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98406" w14:textId="54503D00" w:rsidR="001D5512" w:rsidRPr="001D5512" w:rsidRDefault="001D5512" w:rsidP="001D5512">
      <w:pPr>
        <w:spacing w:line="240" w:lineRule="auto"/>
        <w:rPr>
          <w:b/>
          <w:bCs/>
          <w:color w:val="FF0000"/>
        </w:rPr>
      </w:pPr>
      <w:r w:rsidRPr="001D5512">
        <w:rPr>
          <w:b/>
          <w:bCs/>
          <w:color w:val="FF0000"/>
        </w:rPr>
        <w:t>SELF ASSESSMENT</w:t>
      </w:r>
    </w:p>
    <w:p w14:paraId="2A20AFB1" w14:textId="072A3254" w:rsidR="001D5512" w:rsidRPr="001D5512" w:rsidRDefault="001D5512" w:rsidP="001D5512">
      <w:pPr>
        <w:spacing w:line="240" w:lineRule="auto"/>
        <w:rPr>
          <w:b/>
          <w:color w:val="002060"/>
        </w:rPr>
      </w:pPr>
      <w:r w:rsidRPr="001D5512">
        <w:rPr>
          <w:b/>
          <w:bCs/>
          <w:color w:val="002060"/>
        </w:rPr>
        <w:t>Name and Surname: …………………………………</w:t>
      </w:r>
    </w:p>
    <w:p w14:paraId="4300E953" w14:textId="77777777" w:rsidR="001D5512" w:rsidRPr="001D5512" w:rsidRDefault="001D5512" w:rsidP="001D5512">
      <w:pPr>
        <w:spacing w:line="240" w:lineRule="auto"/>
        <w:rPr>
          <w:b/>
          <w:color w:val="002060"/>
        </w:rPr>
      </w:pPr>
      <w:r w:rsidRPr="001D5512">
        <w:rPr>
          <w:b/>
          <w:color w:val="002060"/>
        </w:rPr>
        <w:t>Evaluate how similar you are to a person who demonstrates the following behaviors in professional situations. Mark your response with an "X" on the five-point scale, where:</w:t>
      </w:r>
    </w:p>
    <w:p w14:paraId="1503EEB2" w14:textId="77777777" w:rsidR="001D5512" w:rsidRPr="001D5512" w:rsidRDefault="001D5512" w:rsidP="001D5512">
      <w:pPr>
        <w:numPr>
          <w:ilvl w:val="0"/>
          <w:numId w:val="8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Completely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dissimilar</w:t>
      </w:r>
      <w:proofErr w:type="spellEnd"/>
    </w:p>
    <w:p w14:paraId="52E8D876" w14:textId="77777777" w:rsidR="001D5512" w:rsidRPr="001D5512" w:rsidRDefault="001D5512" w:rsidP="001D5512">
      <w:pPr>
        <w:numPr>
          <w:ilvl w:val="0"/>
          <w:numId w:val="8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Rather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dissimilar</w:t>
      </w:r>
      <w:proofErr w:type="spellEnd"/>
    </w:p>
    <w:p w14:paraId="49C510BE" w14:textId="77777777" w:rsidR="001D5512" w:rsidRPr="001D5512" w:rsidRDefault="001D5512" w:rsidP="001D5512">
      <w:pPr>
        <w:numPr>
          <w:ilvl w:val="0"/>
          <w:numId w:val="8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Neither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similar</w:t>
      </w:r>
      <w:proofErr w:type="spellEnd"/>
      <w:r w:rsidRPr="001D5512">
        <w:rPr>
          <w:b/>
          <w:color w:val="002060"/>
          <w:lang w:val="pl-PL"/>
        </w:rPr>
        <w:t xml:space="preserve"> nor </w:t>
      </w:r>
      <w:proofErr w:type="spellStart"/>
      <w:r w:rsidRPr="001D5512">
        <w:rPr>
          <w:b/>
          <w:color w:val="002060"/>
          <w:lang w:val="pl-PL"/>
        </w:rPr>
        <w:t>dissimilar</w:t>
      </w:r>
      <w:proofErr w:type="spellEnd"/>
    </w:p>
    <w:p w14:paraId="282015C0" w14:textId="77777777" w:rsidR="001D5512" w:rsidRPr="001D5512" w:rsidRDefault="001D5512" w:rsidP="001D5512">
      <w:pPr>
        <w:numPr>
          <w:ilvl w:val="0"/>
          <w:numId w:val="8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Rather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similar</w:t>
      </w:r>
      <w:proofErr w:type="spellEnd"/>
    </w:p>
    <w:p w14:paraId="71EF4096" w14:textId="77777777" w:rsidR="001D5512" w:rsidRPr="001D5512" w:rsidRDefault="001D5512" w:rsidP="001D5512">
      <w:pPr>
        <w:numPr>
          <w:ilvl w:val="0"/>
          <w:numId w:val="8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Definitely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similar</w:t>
      </w:r>
      <w:proofErr w:type="spellEnd"/>
    </w:p>
    <w:p w14:paraId="028DB288" w14:textId="77777777" w:rsidR="001D5512" w:rsidRDefault="001D5512" w:rsidP="001D5512">
      <w:pPr>
        <w:spacing w:line="240" w:lineRule="auto"/>
        <w:rPr>
          <w:b/>
          <w:color w:val="002060"/>
        </w:rPr>
      </w:pPr>
      <w:r w:rsidRPr="001D5512">
        <w:rPr>
          <w:b/>
          <w:color w:val="002060"/>
        </w:rPr>
        <w:t>If you do not use such actions, select the "No data" column.</w:t>
      </w:r>
    </w:p>
    <w:p w14:paraId="3608A61E" w14:textId="77777777" w:rsidR="004C2EDA" w:rsidRPr="004C2EDA" w:rsidRDefault="004C2EDA" w:rsidP="004C2EDA">
      <w:pPr>
        <w:spacing w:line="240" w:lineRule="auto"/>
        <w:rPr>
          <w:b/>
          <w:bCs/>
          <w:color w:val="FF0000"/>
        </w:rPr>
      </w:pPr>
      <w:r w:rsidRPr="004C2EDA">
        <w:rPr>
          <w:b/>
          <w:bCs/>
          <w:color w:val="FF0000"/>
        </w:rPr>
        <w:t>ASSESSMENT OF OTHERS</w:t>
      </w:r>
    </w:p>
    <w:p w14:paraId="04D9AC5C" w14:textId="77777777" w:rsidR="004C2EDA" w:rsidRPr="001D5512" w:rsidRDefault="004C2EDA" w:rsidP="004C2EDA">
      <w:pPr>
        <w:spacing w:line="240" w:lineRule="auto"/>
        <w:rPr>
          <w:b/>
          <w:color w:val="002060"/>
        </w:rPr>
      </w:pPr>
      <w:r w:rsidRPr="001D5512">
        <w:rPr>
          <w:b/>
          <w:bCs/>
          <w:color w:val="002060"/>
        </w:rPr>
        <w:t>Name of the Assessed Individual: …………………………………</w:t>
      </w:r>
    </w:p>
    <w:p w14:paraId="2DB608A2" w14:textId="77777777" w:rsidR="004C2EDA" w:rsidRPr="001D5512" w:rsidRDefault="004C2EDA" w:rsidP="004C2EDA">
      <w:pPr>
        <w:spacing w:line="240" w:lineRule="auto"/>
        <w:rPr>
          <w:b/>
          <w:color w:val="002060"/>
        </w:rPr>
      </w:pPr>
      <w:r w:rsidRPr="001D5512">
        <w:rPr>
          <w:b/>
          <w:color w:val="002060"/>
        </w:rPr>
        <w:t>Evaluate the extent to which the assessed individual exhibits the following behaviors in professional situations. Indicate your response by marking "x" on the five-point scale, where:</w:t>
      </w:r>
    </w:p>
    <w:p w14:paraId="3B760612" w14:textId="77777777" w:rsidR="004C2EDA" w:rsidRPr="001D5512" w:rsidRDefault="004C2EDA" w:rsidP="004C2EDA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r w:rsidRPr="001D5512">
        <w:rPr>
          <w:b/>
          <w:color w:val="002060"/>
          <w:lang w:val="pl-PL"/>
        </w:rPr>
        <w:t xml:space="preserve">Not </w:t>
      </w:r>
      <w:proofErr w:type="spellStart"/>
      <w:r w:rsidRPr="001D5512">
        <w:rPr>
          <w:b/>
          <w:color w:val="002060"/>
          <w:lang w:val="pl-PL"/>
        </w:rPr>
        <w:t>at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all</w:t>
      </w:r>
      <w:proofErr w:type="spellEnd"/>
    </w:p>
    <w:p w14:paraId="39D3A480" w14:textId="77777777" w:rsidR="004C2EDA" w:rsidRPr="001D5512" w:rsidRDefault="004C2EDA" w:rsidP="004C2EDA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Rather</w:t>
      </w:r>
      <w:proofErr w:type="spellEnd"/>
      <w:r w:rsidRPr="001D5512">
        <w:rPr>
          <w:b/>
          <w:color w:val="002060"/>
          <w:lang w:val="pl-PL"/>
        </w:rPr>
        <w:t xml:space="preserve"> not</w:t>
      </w:r>
    </w:p>
    <w:p w14:paraId="075A92AD" w14:textId="77777777" w:rsidR="004C2EDA" w:rsidRPr="001D5512" w:rsidRDefault="004C2EDA" w:rsidP="004C2EDA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Sometimes</w:t>
      </w:r>
      <w:proofErr w:type="spellEnd"/>
    </w:p>
    <w:p w14:paraId="38B9B7F6" w14:textId="77777777" w:rsidR="004C2EDA" w:rsidRPr="001D5512" w:rsidRDefault="004C2EDA" w:rsidP="004C2EDA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Rather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yes</w:t>
      </w:r>
      <w:proofErr w:type="spellEnd"/>
    </w:p>
    <w:p w14:paraId="47D32C49" w14:textId="77777777" w:rsidR="004C2EDA" w:rsidRPr="001D5512" w:rsidRDefault="004C2EDA" w:rsidP="004C2EDA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Definitely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yes</w:t>
      </w:r>
      <w:proofErr w:type="spellEnd"/>
    </w:p>
    <w:p w14:paraId="0B56D725" w14:textId="77777777" w:rsidR="004C2EDA" w:rsidRPr="001D5512" w:rsidRDefault="004C2EDA" w:rsidP="004C2EDA">
      <w:pPr>
        <w:spacing w:line="240" w:lineRule="auto"/>
        <w:rPr>
          <w:b/>
          <w:color w:val="002060"/>
        </w:rPr>
      </w:pPr>
      <w:r w:rsidRPr="001D5512">
        <w:rPr>
          <w:b/>
          <w:color w:val="002060"/>
        </w:rPr>
        <w:t>If you lack knowledge about the assessed individual’s actions in a specific area, or if the area does not apply to them (e.g., they do not perform such tasks), select the "No data" column.</w:t>
      </w:r>
    </w:p>
    <w:p w14:paraId="07DFF6B8" w14:textId="5B39F70F" w:rsidR="004C2EDA" w:rsidRPr="001D5512" w:rsidRDefault="004C2EDA" w:rsidP="001D5512">
      <w:pPr>
        <w:spacing w:line="240" w:lineRule="auto"/>
        <w:rPr>
          <w:b/>
          <w:color w:val="FF0000"/>
        </w:rPr>
      </w:pPr>
      <w:r w:rsidRPr="004C2EDA">
        <w:rPr>
          <w:b/>
          <w:color w:val="FF0000"/>
        </w:rPr>
        <w:t>QUESTIONNAIR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"/>
        <w:gridCol w:w="7071"/>
        <w:gridCol w:w="192"/>
        <w:gridCol w:w="192"/>
        <w:gridCol w:w="192"/>
        <w:gridCol w:w="192"/>
        <w:gridCol w:w="192"/>
        <w:gridCol w:w="712"/>
      </w:tblGrid>
      <w:tr w:rsidR="001D5512" w:rsidRPr="001D5512" w14:paraId="475858C9" w14:textId="77777777" w:rsidTr="001D551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06BE96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4ACA364B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proofErr w:type="spellStart"/>
            <w:r w:rsidRPr="001D5512">
              <w:rPr>
                <w:b/>
                <w:bCs/>
                <w:color w:val="002060"/>
                <w:lang w:val="pl-PL"/>
              </w:rPr>
              <w:t>Behavi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91B5C2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F6BD80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D0B229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74FC6DC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A8C91FB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DC91C88" w14:textId="77777777" w:rsidR="001D5512" w:rsidRPr="001D5512" w:rsidRDefault="001D5512" w:rsidP="001D5512">
            <w:pPr>
              <w:spacing w:line="240" w:lineRule="auto"/>
              <w:rPr>
                <w:b/>
                <w:bCs/>
                <w:color w:val="002060"/>
                <w:lang w:val="pl-PL"/>
              </w:rPr>
            </w:pPr>
            <w:r w:rsidRPr="001D5512">
              <w:rPr>
                <w:b/>
                <w:bCs/>
                <w:color w:val="002060"/>
                <w:lang w:val="pl-PL"/>
              </w:rPr>
              <w:t>No data</w:t>
            </w:r>
          </w:p>
        </w:tc>
      </w:tr>
      <w:tr w:rsidR="001D5512" w:rsidRPr="001D5512" w14:paraId="5ED5FEAF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2E68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624B7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Plans work in such a way that others agree with the arrangements.</w:t>
            </w:r>
          </w:p>
        </w:tc>
        <w:tc>
          <w:tcPr>
            <w:tcW w:w="0" w:type="auto"/>
            <w:vAlign w:val="center"/>
            <w:hideMark/>
          </w:tcPr>
          <w:p w14:paraId="5BF500B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12893E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CBF5D6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46E6F9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BBBB86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B9E9C1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0FF6DFA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98567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93AEE3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Takes the initiative in directing work.</w:t>
            </w:r>
          </w:p>
        </w:tc>
        <w:tc>
          <w:tcPr>
            <w:tcW w:w="0" w:type="auto"/>
            <w:vAlign w:val="center"/>
            <w:hideMark/>
          </w:tcPr>
          <w:p w14:paraId="24D1E15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2BF92C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A6E24D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E8862C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1429D9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3A3E11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71E315D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AC6E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E1D061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dentifies opportunities and threats in the project being implemented.</w:t>
            </w:r>
          </w:p>
        </w:tc>
        <w:tc>
          <w:tcPr>
            <w:tcW w:w="0" w:type="auto"/>
            <w:vAlign w:val="center"/>
            <w:hideMark/>
          </w:tcPr>
          <w:p w14:paraId="7A7EDA4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F898CD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AEC2DD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1A6FA4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DDB5A1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31C13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13746E79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8B14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196B2C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Shows consistent energy in directing group work.</w:t>
            </w:r>
          </w:p>
        </w:tc>
        <w:tc>
          <w:tcPr>
            <w:tcW w:w="0" w:type="auto"/>
            <w:vAlign w:val="center"/>
            <w:hideMark/>
          </w:tcPr>
          <w:p w14:paraId="4D54A9D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405B15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97154F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BD4381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779312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F5ED09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D29E160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BECDF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6F0EE9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Effectively assigns roles, resources, and/or tasks.</w:t>
            </w:r>
          </w:p>
        </w:tc>
        <w:tc>
          <w:tcPr>
            <w:tcW w:w="0" w:type="auto"/>
            <w:vAlign w:val="center"/>
            <w:hideMark/>
          </w:tcPr>
          <w:p w14:paraId="73FE4A4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D7593A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2AEA80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170716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1BB4EF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9D2203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B5CCD97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7F71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E8F17A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Monitors the progress of work, ensuring tasks are completed on time.</w:t>
            </w:r>
          </w:p>
        </w:tc>
        <w:tc>
          <w:tcPr>
            <w:tcW w:w="0" w:type="auto"/>
            <w:vAlign w:val="center"/>
            <w:hideMark/>
          </w:tcPr>
          <w:p w14:paraId="328C3E6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9421D1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8625C3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07761B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EEBD5B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8727E1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0D8834E4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7F66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DC440A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Considers costs/losses/profits in proposed solutions.</w:t>
            </w:r>
          </w:p>
        </w:tc>
        <w:tc>
          <w:tcPr>
            <w:tcW w:w="0" w:type="auto"/>
            <w:vAlign w:val="center"/>
            <w:hideMark/>
          </w:tcPr>
          <w:p w14:paraId="1CF231B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269557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E000A2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2931B5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08BCA7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DE3217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0A01828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1D42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lastRenderedPageBreak/>
              <w:t>8</w:t>
            </w:r>
          </w:p>
        </w:tc>
        <w:tc>
          <w:tcPr>
            <w:tcW w:w="0" w:type="auto"/>
            <w:vAlign w:val="center"/>
            <w:hideMark/>
          </w:tcPr>
          <w:p w14:paraId="6D141D3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Ensures work proceeds according to the plan unless unforeseen circumstances arise.</w:t>
            </w:r>
          </w:p>
        </w:tc>
        <w:tc>
          <w:tcPr>
            <w:tcW w:w="0" w:type="auto"/>
            <w:vAlign w:val="center"/>
            <w:hideMark/>
          </w:tcPr>
          <w:p w14:paraId="37B2241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81F877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C9C6C1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7EABCD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35B56E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221AAB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3BFEFA2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BAE4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8E9619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arely plans work. The team often does not know what to do.</w:t>
            </w:r>
          </w:p>
        </w:tc>
        <w:tc>
          <w:tcPr>
            <w:tcW w:w="0" w:type="auto"/>
            <w:vAlign w:val="center"/>
            <w:hideMark/>
          </w:tcPr>
          <w:p w14:paraId="6C518D2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FA042C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22F3FE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9B2AEA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6E2DF3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899EA5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17E17E3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9067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35B1E8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proofErr w:type="spellStart"/>
            <w:r w:rsidRPr="001D5512">
              <w:rPr>
                <w:b/>
                <w:color w:val="002060"/>
                <w:lang w:val="pl-PL"/>
              </w:rPr>
              <w:t>Rarely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takes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the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initiative</w:t>
            </w:r>
            <w:proofErr w:type="spellEnd"/>
            <w:r w:rsidRPr="001D5512">
              <w:rPr>
                <w:b/>
                <w:color w:val="002060"/>
                <w:lang w:val="pl-PL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9AE626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6201E8F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7E52A2D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433D256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1BD00B6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1751357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</w:tr>
      <w:tr w:rsidR="001D5512" w:rsidRPr="001D5512" w14:paraId="5C20A572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735A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B815D5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Occasionally identifies opportunities and threats in the project being implemented.</w:t>
            </w:r>
          </w:p>
        </w:tc>
        <w:tc>
          <w:tcPr>
            <w:tcW w:w="0" w:type="auto"/>
            <w:vAlign w:val="center"/>
            <w:hideMark/>
          </w:tcPr>
          <w:p w14:paraId="2CE6DC8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FA7D02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3E88A0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B0535E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1F160D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41DF3D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9142156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7E98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2475F3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Sometimes shows energy and initiative in directing group work.</w:t>
            </w:r>
          </w:p>
        </w:tc>
        <w:tc>
          <w:tcPr>
            <w:tcW w:w="0" w:type="auto"/>
            <w:vAlign w:val="center"/>
            <w:hideMark/>
          </w:tcPr>
          <w:p w14:paraId="371DE78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146FDD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B84902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79BBFE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D1CD0C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581A14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2D9ECEE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FE19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78D654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arely assigns roles, resources, and/or tasks.</w:t>
            </w:r>
          </w:p>
        </w:tc>
        <w:tc>
          <w:tcPr>
            <w:tcW w:w="0" w:type="auto"/>
            <w:vAlign w:val="center"/>
            <w:hideMark/>
          </w:tcPr>
          <w:p w14:paraId="6673E47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71134A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A1DA8B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EDE10E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83A5B8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1D566E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FEF7853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3631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8DC76A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Monitors work progress spontaneously. Does not ensure tasks are completed on time.</w:t>
            </w:r>
          </w:p>
        </w:tc>
        <w:tc>
          <w:tcPr>
            <w:tcW w:w="0" w:type="auto"/>
            <w:vAlign w:val="center"/>
            <w:hideMark/>
          </w:tcPr>
          <w:p w14:paraId="1CC047E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792FFA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D65520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308932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B0263C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5BAF25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B27D8EE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7F30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D6221B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consider costs/losses/profits in proposed solutions.</w:t>
            </w:r>
          </w:p>
        </w:tc>
        <w:tc>
          <w:tcPr>
            <w:tcW w:w="0" w:type="auto"/>
            <w:vAlign w:val="center"/>
            <w:hideMark/>
          </w:tcPr>
          <w:p w14:paraId="38B5283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8D5078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F8E59F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31E8B6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5D803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B049DD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9315DDF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A198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871F53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proofErr w:type="spellStart"/>
            <w:r w:rsidRPr="001D5512">
              <w:rPr>
                <w:b/>
                <w:color w:val="002060"/>
                <w:lang w:val="pl-PL"/>
              </w:rPr>
              <w:t>Rarely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monitors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work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progress</w:t>
            </w:r>
            <w:proofErr w:type="spellEnd"/>
            <w:r w:rsidRPr="001D5512">
              <w:rPr>
                <w:b/>
                <w:color w:val="002060"/>
                <w:lang w:val="pl-PL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6D8CFB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66A4802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4FD65E7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6DF301C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1E98F80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6D6F12C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</w:tr>
      <w:tr w:rsidR="001D5512" w:rsidRPr="001D5512" w14:paraId="68593730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B29B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9AC85C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Assigns tasks in a clearly defined order/timeframe. People know what follows next.</w:t>
            </w:r>
          </w:p>
        </w:tc>
        <w:tc>
          <w:tcPr>
            <w:tcW w:w="0" w:type="auto"/>
            <w:vAlign w:val="center"/>
            <w:hideMark/>
          </w:tcPr>
          <w:p w14:paraId="2A943E5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4295C4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1C648F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EE9190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F71BBF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945DDC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A076D1C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712D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18B8DB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Shows persistence and determination in carrying out tasks.</w:t>
            </w:r>
          </w:p>
        </w:tc>
        <w:tc>
          <w:tcPr>
            <w:tcW w:w="0" w:type="auto"/>
            <w:vAlign w:val="center"/>
            <w:hideMark/>
          </w:tcPr>
          <w:p w14:paraId="21C9634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5F1750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B2455A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BF6D10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6BD6F2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C5D155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8C56DE7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1BD3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9F4ABF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give up on tasks despite heavy criticism. Can persuade others to work towards goals.</w:t>
            </w:r>
          </w:p>
        </w:tc>
        <w:tc>
          <w:tcPr>
            <w:tcW w:w="0" w:type="auto"/>
            <w:vAlign w:val="center"/>
            <w:hideMark/>
          </w:tcPr>
          <w:p w14:paraId="0A76EDE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F91FE2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ECFF75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B50579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43C078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DF8B1A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0C571E03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5FCE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B93F66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Focuses on finding solutions in difficult situations.</w:t>
            </w:r>
          </w:p>
        </w:tc>
        <w:tc>
          <w:tcPr>
            <w:tcW w:w="0" w:type="auto"/>
            <w:vAlign w:val="center"/>
            <w:hideMark/>
          </w:tcPr>
          <w:p w14:paraId="1661522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E9A19A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8D71A4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F18AE6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0E7624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7B16AB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0C5F501C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7096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5A12DC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When difficulties arise, focuses on the outcome, altering actions to achieve it fully.</w:t>
            </w:r>
          </w:p>
        </w:tc>
        <w:tc>
          <w:tcPr>
            <w:tcW w:w="0" w:type="auto"/>
            <w:vAlign w:val="center"/>
            <w:hideMark/>
          </w:tcPr>
          <w:p w14:paraId="5366185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EBF99E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780929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A84192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8C68BE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3F2958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D3E8A11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1038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9407B0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Tries to maximize working time, usually achieving high-quality results.</w:t>
            </w:r>
          </w:p>
        </w:tc>
        <w:tc>
          <w:tcPr>
            <w:tcW w:w="0" w:type="auto"/>
            <w:vAlign w:val="center"/>
            <w:hideMark/>
          </w:tcPr>
          <w:p w14:paraId="79BD7FF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5E3AD5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A7E489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9B2815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0180BC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5893EE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1B82E5E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394D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2B15D0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Achieves set goals under significant time pressure.</w:t>
            </w:r>
          </w:p>
        </w:tc>
        <w:tc>
          <w:tcPr>
            <w:tcW w:w="0" w:type="auto"/>
            <w:vAlign w:val="center"/>
            <w:hideMark/>
          </w:tcPr>
          <w:p w14:paraId="394A075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807965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61FD21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DCA81B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CDEEB0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EEC139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361F50AF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7B41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B24144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arely assigns tasks in a clearly defined order/timeframe. People do not know what follows next.</w:t>
            </w:r>
          </w:p>
        </w:tc>
        <w:tc>
          <w:tcPr>
            <w:tcW w:w="0" w:type="auto"/>
            <w:vAlign w:val="center"/>
            <w:hideMark/>
          </w:tcPr>
          <w:p w14:paraId="122A6CF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0A307A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969C6A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9F58EA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C6DF67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19617E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81ED417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70EA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EAA2F0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Quickly abandons tasks when difficulties arise.</w:t>
            </w:r>
          </w:p>
        </w:tc>
        <w:tc>
          <w:tcPr>
            <w:tcW w:w="0" w:type="auto"/>
            <w:vAlign w:val="center"/>
            <w:hideMark/>
          </w:tcPr>
          <w:p w14:paraId="31DA096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4A6F48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3FED50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23F310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D49B2D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F5DAF6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3AF8AFD2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BB4FB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9EF209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Gives up on tasks under criticism.</w:t>
            </w:r>
          </w:p>
        </w:tc>
        <w:tc>
          <w:tcPr>
            <w:tcW w:w="0" w:type="auto"/>
            <w:vAlign w:val="center"/>
            <w:hideMark/>
          </w:tcPr>
          <w:p w14:paraId="75C2F2C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2E8FB5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EFFD97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846199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450CFF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B47C25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3B21E66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DE81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63EEF7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Focuses on finding those at fault in difficult situations.</w:t>
            </w:r>
          </w:p>
        </w:tc>
        <w:tc>
          <w:tcPr>
            <w:tcW w:w="0" w:type="auto"/>
            <w:vAlign w:val="center"/>
            <w:hideMark/>
          </w:tcPr>
          <w:p w14:paraId="37765C9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2C9C51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19B202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72E653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9EDED6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7B8B2D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C945288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451AA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D1C4C3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Gives up on tasks when difficulties arise. Does not alter actions to try completing tasks.</w:t>
            </w:r>
          </w:p>
        </w:tc>
        <w:tc>
          <w:tcPr>
            <w:tcW w:w="0" w:type="auto"/>
            <w:vAlign w:val="center"/>
            <w:hideMark/>
          </w:tcPr>
          <w:p w14:paraId="21A4A1C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3DE902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C4C171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E1F4DD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1F9DB3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95BA9F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1EFCF76F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EF12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lastRenderedPageBreak/>
              <w:t>29</w:t>
            </w:r>
          </w:p>
        </w:tc>
        <w:tc>
          <w:tcPr>
            <w:tcW w:w="0" w:type="auto"/>
            <w:vAlign w:val="center"/>
            <w:hideMark/>
          </w:tcPr>
          <w:p w14:paraId="10E6B63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Wastes time on unnecessary activities. Does not achieve high-quality results.</w:t>
            </w:r>
          </w:p>
        </w:tc>
        <w:tc>
          <w:tcPr>
            <w:tcW w:w="0" w:type="auto"/>
            <w:vAlign w:val="center"/>
            <w:hideMark/>
          </w:tcPr>
          <w:p w14:paraId="7DE953A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B3A977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1D2793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282097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1B271D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5C76F1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024C376E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AD146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FF453F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arely achieves set goals under significant time pressure.</w:t>
            </w:r>
          </w:p>
        </w:tc>
        <w:tc>
          <w:tcPr>
            <w:tcW w:w="0" w:type="auto"/>
            <w:vAlign w:val="center"/>
            <w:hideMark/>
          </w:tcPr>
          <w:p w14:paraId="4B44F19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EF4C15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EA9E2C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66D9A4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5C543D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BC7FD4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9CEBD8E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7380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672C24F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nitiates changes when something is not working. Alters behaviors based on new information.</w:t>
            </w:r>
          </w:p>
        </w:tc>
        <w:tc>
          <w:tcPr>
            <w:tcW w:w="0" w:type="auto"/>
            <w:vAlign w:val="center"/>
            <w:hideMark/>
          </w:tcPr>
          <w:p w14:paraId="2392840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6DFBCC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05A465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249FB0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B2F4F6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106B80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1ADD6462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AE8B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3CDE0A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Uses persuasive/benefits-based language when communicating changes.</w:t>
            </w:r>
          </w:p>
        </w:tc>
        <w:tc>
          <w:tcPr>
            <w:tcW w:w="0" w:type="auto"/>
            <w:vAlign w:val="center"/>
            <w:hideMark/>
          </w:tcPr>
          <w:p w14:paraId="1C2F9D3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9B006B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0FDDD3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61B645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3E41DC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157A83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A1CEC26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60B6A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B4B183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s positively oriented towards new challenges/tasks.</w:t>
            </w:r>
          </w:p>
        </w:tc>
        <w:tc>
          <w:tcPr>
            <w:tcW w:w="0" w:type="auto"/>
            <w:vAlign w:val="center"/>
            <w:hideMark/>
          </w:tcPr>
          <w:p w14:paraId="7AECD05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A019C0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ACCA81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8586BF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333C49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40AB70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C9D51FD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9C4EC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1866A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Continues work when tasks suddenly change.</w:t>
            </w:r>
          </w:p>
        </w:tc>
        <w:tc>
          <w:tcPr>
            <w:tcW w:w="0" w:type="auto"/>
            <w:vAlign w:val="center"/>
            <w:hideMark/>
          </w:tcPr>
          <w:p w14:paraId="2CA9EA0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D844D1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78E1B7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1C048E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8B8660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52F24A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A6877F4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F298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FCA13D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try new approaches when something is not working. Does not alter behavior based on feedback.</w:t>
            </w:r>
          </w:p>
        </w:tc>
        <w:tc>
          <w:tcPr>
            <w:tcW w:w="0" w:type="auto"/>
            <w:vAlign w:val="center"/>
            <w:hideMark/>
          </w:tcPr>
          <w:p w14:paraId="2667DE1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9C11BE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057980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B6FFFD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2B59C0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C300CD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0D1723FE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EB72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95592E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show benefits when communicating changes.</w:t>
            </w:r>
          </w:p>
        </w:tc>
        <w:tc>
          <w:tcPr>
            <w:tcW w:w="0" w:type="auto"/>
            <w:vAlign w:val="center"/>
            <w:hideMark/>
          </w:tcPr>
          <w:p w14:paraId="42F1C78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07FE8B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610C06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BB2012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6E3889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1FCDF8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67394DA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C8FB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01B2C53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s negatively oriented towards new challenges/tasks.</w:t>
            </w:r>
          </w:p>
        </w:tc>
        <w:tc>
          <w:tcPr>
            <w:tcW w:w="0" w:type="auto"/>
            <w:vAlign w:val="center"/>
            <w:hideMark/>
          </w:tcPr>
          <w:p w14:paraId="42447F0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8C95A2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F936BC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59A3ED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96A2CA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940CFD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CCD6641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225D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811ACB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Stops actions when tasks suddenly change.</w:t>
            </w:r>
          </w:p>
        </w:tc>
        <w:tc>
          <w:tcPr>
            <w:tcW w:w="0" w:type="auto"/>
            <w:vAlign w:val="center"/>
            <w:hideMark/>
          </w:tcPr>
          <w:p w14:paraId="491C21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737717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509269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B1B584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317B18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6F02784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63A3AA0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8AE7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59A9154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</w:rPr>
              <w:t xml:space="preserve">Strives to define the right problem.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Accurately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determines</w:t>
            </w:r>
            <w:proofErr w:type="spellEnd"/>
            <w:r w:rsidRPr="001D5512">
              <w:rPr>
                <w:b/>
                <w:color w:val="002060"/>
                <w:lang w:val="pl-PL"/>
              </w:rPr>
              <w:t xml:space="preserve"> </w:t>
            </w:r>
            <w:proofErr w:type="spellStart"/>
            <w:r w:rsidRPr="001D5512">
              <w:rPr>
                <w:b/>
                <w:color w:val="002060"/>
                <w:lang w:val="pl-PL"/>
              </w:rPr>
              <w:t>priorities</w:t>
            </w:r>
            <w:proofErr w:type="spellEnd"/>
            <w:r w:rsidRPr="001D5512">
              <w:rPr>
                <w:b/>
                <w:color w:val="002060"/>
                <w:lang w:val="pl-PL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6A2BBF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6C126EF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1A36D67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44CE4EA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39AC11B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  <w:tc>
          <w:tcPr>
            <w:tcW w:w="0" w:type="auto"/>
            <w:vAlign w:val="center"/>
            <w:hideMark/>
          </w:tcPr>
          <w:p w14:paraId="19308A6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</w:p>
        </w:tc>
      </w:tr>
      <w:tr w:rsidR="001D5512" w:rsidRPr="001D5512" w14:paraId="293C10AB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8089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A9E0AB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Considers various solutions/options, effectively weighing pros and cons.</w:t>
            </w:r>
          </w:p>
        </w:tc>
        <w:tc>
          <w:tcPr>
            <w:tcW w:w="0" w:type="auto"/>
            <w:vAlign w:val="center"/>
            <w:hideMark/>
          </w:tcPr>
          <w:p w14:paraId="6C0E702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00F1D8F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591E6B1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EFFB4A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32C3ACF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17D032D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DC5F170" w14:textId="77777777" w:rsidTr="001D55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8356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5306977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agree with imposed problem frameworks. Shows multiple perspectives in analysis.</w:t>
            </w:r>
          </w:p>
        </w:tc>
        <w:tc>
          <w:tcPr>
            <w:tcW w:w="0" w:type="auto"/>
            <w:vAlign w:val="center"/>
            <w:hideMark/>
          </w:tcPr>
          <w:p w14:paraId="3EEDE6F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47C3143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1EC0E9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77F8E46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25E9DE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vAlign w:val="center"/>
            <w:hideMark/>
          </w:tcPr>
          <w:p w14:paraId="22DB9A9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02CF6C34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57F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148C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arely strives to define the right problem. Does not prioritize what is most important in the issu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28ED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8DE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275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276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581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305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08CD7B8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C9A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DF7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consider various options. Focuses on the first solution they come up wi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2BF6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4B11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E32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053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013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81B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EB65806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C74F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F769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Accepts the imposed problem framework. Does not show multiple perspectives in analys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DF9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47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2B5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EBF6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1D1B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770F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7871144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BCE4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231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test how implemented solutions work. Does not draw conclusions from these trial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93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3C7E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6A6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9CD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FE9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6F2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980F30C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341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671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Ensures smooth information flow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C10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801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C11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D8E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02DE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65B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80423ED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8FDD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B27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Strives to alleviate conflicts, disputes, and emotions of othe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44A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42A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B1E2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707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547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FFA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EEE554C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2F0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F5FE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ntroduces humor to diffuse tension and foster good relationship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FF2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94B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0B5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41E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F63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16B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3A36C27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B2C0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43C0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Encourages others to cooperate through their act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3A6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C608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0B56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E78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14D6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6CE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41DF863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0CE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lastRenderedPageBreak/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FDF1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Willingly supports others in their act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F516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852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085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724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261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9DE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624C4617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CF8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C0E3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esponds to proposed actions and ideas suggested by othe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91E6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1376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60C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724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C12C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9B90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602104F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C6A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0C5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Consults possible solutions with othe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51F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F03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B16C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56FC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70C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C02B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3E7F9275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860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9D65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Encourages team members to share their idea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8D3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6D1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2F4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60E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80F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59E1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1830A1FF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56C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762E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Takes the initiative to help others. Is willing and open to cooper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757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DEE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3E04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F9D6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F05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FAEC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52CF20D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72C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010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ensure smooth information flow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729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4C6C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B65E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27C4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C25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B58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E77D993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E03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BC2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Escalates or creates conflicts within the grou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0F0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E70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5B9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DFA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751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BE89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08BB6CF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2D6F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61A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use humor to diffuse tension and foster good relationship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62BC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236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AD9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86A8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B37C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8720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4445A26A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1007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C745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iscourages others from cooperating through their act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8A2B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6661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89CD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94F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655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C17B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1B7E805F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906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5903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Rarely supports others in their act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A06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F35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663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3DBC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3BAB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9CC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1801FA4A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7C9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F8D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gnores proposed actions or ideas from othe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9C126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B5A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BD1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C06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F21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D99C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515BEB6E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B2E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802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Implements various solutions on their own without consulting othe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0BE33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D766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533E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F10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FBB8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2B6C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7C701ED5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3B8B2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676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encourage sharing idea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5D25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7362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52440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79E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E484D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8653A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  <w:tr w:rsidR="001D5512" w:rsidRPr="001D5512" w14:paraId="22356545" w14:textId="77777777" w:rsidTr="001D551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BDD7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  <w:lang w:val="pl-PL"/>
              </w:rPr>
            </w:pPr>
            <w:r w:rsidRPr="001D5512">
              <w:rPr>
                <w:b/>
                <w:color w:val="002060"/>
                <w:lang w:val="pl-PL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1E64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  <w:r w:rsidRPr="001D5512">
              <w:rPr>
                <w:b/>
                <w:color w:val="002060"/>
              </w:rPr>
              <w:t>Does not take the initiative to help others. Is unwilling and not open to cooper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3A04B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93F67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4151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6D4F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E41F9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5B1DE" w14:textId="77777777" w:rsidR="001D5512" w:rsidRPr="001D5512" w:rsidRDefault="001D5512" w:rsidP="001D5512">
            <w:pPr>
              <w:spacing w:line="240" w:lineRule="auto"/>
              <w:rPr>
                <w:b/>
                <w:color w:val="002060"/>
              </w:rPr>
            </w:pPr>
          </w:p>
        </w:tc>
      </w:tr>
    </w:tbl>
    <w:p w14:paraId="592FFAF4" w14:textId="77777777" w:rsidR="001D5512" w:rsidRPr="001D5512" w:rsidRDefault="001D5512" w:rsidP="00911D91">
      <w:pPr>
        <w:spacing w:line="240" w:lineRule="auto"/>
        <w:rPr>
          <w:b/>
          <w:color w:val="002060"/>
        </w:rPr>
      </w:pPr>
    </w:p>
    <w:p w14:paraId="79AEE8F9" w14:textId="5C802B33" w:rsidR="004C2EDA" w:rsidRDefault="004C2EDA" w:rsidP="001D5512">
      <w:pPr>
        <w:spacing w:line="240" w:lineRule="auto"/>
        <w:rPr>
          <w:b/>
          <w:bCs/>
          <w:color w:val="002060"/>
        </w:rPr>
      </w:pPr>
      <w:r>
        <w:rPr>
          <w:b/>
          <w:bCs/>
          <w:color w:val="002060"/>
        </w:rPr>
        <w:t>ASSESSMENT OF OTHERS</w:t>
      </w:r>
    </w:p>
    <w:p w14:paraId="1910907B" w14:textId="4D7AC39B" w:rsidR="001D5512" w:rsidRPr="001D5512" w:rsidRDefault="001D5512" w:rsidP="001D5512">
      <w:pPr>
        <w:spacing w:line="240" w:lineRule="auto"/>
        <w:rPr>
          <w:b/>
          <w:color w:val="002060"/>
        </w:rPr>
      </w:pPr>
      <w:r w:rsidRPr="001D5512">
        <w:rPr>
          <w:b/>
          <w:bCs/>
          <w:color w:val="002060"/>
        </w:rPr>
        <w:t>Name of the Assessed Individual: …………………………………</w:t>
      </w:r>
    </w:p>
    <w:p w14:paraId="2B836B31" w14:textId="77777777" w:rsidR="001D5512" w:rsidRPr="001D5512" w:rsidRDefault="001D5512" w:rsidP="001D5512">
      <w:pPr>
        <w:spacing w:line="240" w:lineRule="auto"/>
        <w:rPr>
          <w:b/>
          <w:color w:val="002060"/>
        </w:rPr>
      </w:pPr>
      <w:r w:rsidRPr="001D5512">
        <w:rPr>
          <w:b/>
          <w:color w:val="002060"/>
        </w:rPr>
        <w:t>Evaluate the extent to which the assessed individual exhibits the following behaviors in professional situations. Indicate your response by marking "x" on the five-point scale, where:</w:t>
      </w:r>
    </w:p>
    <w:p w14:paraId="6BB40C97" w14:textId="77777777" w:rsidR="001D5512" w:rsidRPr="001D5512" w:rsidRDefault="001D5512" w:rsidP="001D5512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r w:rsidRPr="001D5512">
        <w:rPr>
          <w:b/>
          <w:color w:val="002060"/>
          <w:lang w:val="pl-PL"/>
        </w:rPr>
        <w:t xml:space="preserve">Not </w:t>
      </w:r>
      <w:proofErr w:type="spellStart"/>
      <w:r w:rsidRPr="001D5512">
        <w:rPr>
          <w:b/>
          <w:color w:val="002060"/>
          <w:lang w:val="pl-PL"/>
        </w:rPr>
        <w:t>at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all</w:t>
      </w:r>
      <w:proofErr w:type="spellEnd"/>
    </w:p>
    <w:p w14:paraId="7553FC3B" w14:textId="77777777" w:rsidR="001D5512" w:rsidRPr="001D5512" w:rsidRDefault="001D5512" w:rsidP="001D5512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Rather</w:t>
      </w:r>
      <w:proofErr w:type="spellEnd"/>
      <w:r w:rsidRPr="001D5512">
        <w:rPr>
          <w:b/>
          <w:color w:val="002060"/>
          <w:lang w:val="pl-PL"/>
        </w:rPr>
        <w:t xml:space="preserve"> not</w:t>
      </w:r>
    </w:p>
    <w:p w14:paraId="32005B8B" w14:textId="77777777" w:rsidR="001D5512" w:rsidRPr="001D5512" w:rsidRDefault="001D5512" w:rsidP="001D5512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Sometimes</w:t>
      </w:r>
      <w:proofErr w:type="spellEnd"/>
    </w:p>
    <w:p w14:paraId="52C4C3EE" w14:textId="77777777" w:rsidR="001D5512" w:rsidRPr="001D5512" w:rsidRDefault="001D5512" w:rsidP="001D5512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Rather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yes</w:t>
      </w:r>
      <w:proofErr w:type="spellEnd"/>
    </w:p>
    <w:p w14:paraId="619D5288" w14:textId="77777777" w:rsidR="001D5512" w:rsidRPr="001D5512" w:rsidRDefault="001D5512" w:rsidP="001D5512">
      <w:pPr>
        <w:numPr>
          <w:ilvl w:val="0"/>
          <w:numId w:val="9"/>
        </w:numPr>
        <w:spacing w:line="240" w:lineRule="auto"/>
        <w:rPr>
          <w:b/>
          <w:color w:val="002060"/>
          <w:lang w:val="pl-PL"/>
        </w:rPr>
      </w:pPr>
      <w:proofErr w:type="spellStart"/>
      <w:r w:rsidRPr="001D5512">
        <w:rPr>
          <w:b/>
          <w:color w:val="002060"/>
          <w:lang w:val="pl-PL"/>
        </w:rPr>
        <w:t>Definitely</w:t>
      </w:r>
      <w:proofErr w:type="spellEnd"/>
      <w:r w:rsidRPr="001D5512">
        <w:rPr>
          <w:b/>
          <w:color w:val="002060"/>
          <w:lang w:val="pl-PL"/>
        </w:rPr>
        <w:t xml:space="preserve"> </w:t>
      </w:r>
      <w:proofErr w:type="spellStart"/>
      <w:r w:rsidRPr="001D5512">
        <w:rPr>
          <w:b/>
          <w:color w:val="002060"/>
          <w:lang w:val="pl-PL"/>
        </w:rPr>
        <w:t>yes</w:t>
      </w:r>
      <w:proofErr w:type="spellEnd"/>
    </w:p>
    <w:p w14:paraId="600DB01F" w14:textId="2E177223" w:rsidR="001D5512" w:rsidRPr="001D5512" w:rsidRDefault="001D5512" w:rsidP="001D5512">
      <w:pPr>
        <w:spacing w:line="240" w:lineRule="auto"/>
        <w:rPr>
          <w:b/>
          <w:color w:val="002060"/>
        </w:rPr>
      </w:pPr>
      <w:r w:rsidRPr="001D5512">
        <w:rPr>
          <w:b/>
          <w:color w:val="002060"/>
        </w:rPr>
        <w:t>If you lack knowledge about the assessed individual’s actions in a specific area, or if the area does not apply to them (e.g., they do not perform such tasks), select the "No data" column.</w:t>
      </w:r>
    </w:p>
    <w:p w14:paraId="4A008CDF" w14:textId="77777777" w:rsidR="001D5512" w:rsidRPr="001D5512" w:rsidRDefault="001D5512" w:rsidP="00911D91">
      <w:pPr>
        <w:spacing w:line="240" w:lineRule="auto"/>
        <w:rPr>
          <w:b/>
          <w:color w:val="002060"/>
        </w:rPr>
      </w:pPr>
    </w:p>
    <w:p w14:paraId="72B44F38" w14:textId="0A501F6B" w:rsidR="000D4050" w:rsidRDefault="000D4050" w:rsidP="00911D91">
      <w:pPr>
        <w:spacing w:line="240" w:lineRule="auto"/>
        <w:rPr>
          <w:b/>
          <w:bCs/>
          <w:color w:val="002060"/>
          <w:lang w:val="fr-CH"/>
        </w:rPr>
      </w:pPr>
      <w:r w:rsidRPr="000D4050">
        <w:rPr>
          <w:b/>
          <w:bCs/>
          <w:color w:val="002060"/>
          <w:lang w:val="fr-CH"/>
        </w:rPr>
        <w:t>S</w:t>
      </w:r>
      <w:r>
        <w:rPr>
          <w:b/>
          <w:bCs/>
          <w:color w:val="002060"/>
          <w:lang w:val="fr-CH"/>
        </w:rPr>
        <w:t xml:space="preserve">upporting Information: </w:t>
      </w:r>
    </w:p>
    <w:p w14:paraId="51454131" w14:textId="7DE90A56" w:rsidR="001D5512" w:rsidRPr="001D5512" w:rsidRDefault="000D4050" w:rsidP="00911D91">
      <w:pPr>
        <w:spacing w:line="240" w:lineRule="auto"/>
        <w:rPr>
          <w:b/>
          <w:color w:val="002060"/>
        </w:rPr>
      </w:pPr>
      <w:r w:rsidRPr="000D4050">
        <w:rPr>
          <w:b/>
          <w:bCs/>
          <w:color w:val="002060"/>
          <w:lang w:val="fr-CH"/>
        </w:rPr>
        <w:lastRenderedPageBreak/>
        <w:t>270-degree assessment questionnaire.</w:t>
      </w:r>
      <w:r w:rsidRPr="000D4050">
        <w:rPr>
          <w:b/>
          <w:color w:val="002060"/>
          <w:lang w:val="fr-CH"/>
        </w:rPr>
        <w:br/>
      </w:r>
      <w:r w:rsidRPr="000D4050">
        <w:rPr>
          <w:b/>
          <w:i/>
          <w:iCs/>
          <w:color w:val="002060"/>
        </w:rPr>
        <w:t>Questionnaire used for the 270-degree assessment of managerial competencies applied in the study.</w:t>
      </w:r>
    </w:p>
    <w:sectPr w:rsidR="001D5512" w:rsidRPr="001D5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B66ED" w14:textId="77777777" w:rsidR="001651B9" w:rsidRDefault="001651B9" w:rsidP="001D6324">
      <w:pPr>
        <w:spacing w:after="0" w:line="240" w:lineRule="auto"/>
      </w:pPr>
      <w:r>
        <w:separator/>
      </w:r>
    </w:p>
  </w:endnote>
  <w:endnote w:type="continuationSeparator" w:id="0">
    <w:p w14:paraId="6F5DBA6C" w14:textId="77777777" w:rsidR="001651B9" w:rsidRDefault="001651B9" w:rsidP="001D6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BA76E" w14:textId="77777777" w:rsidR="001651B9" w:rsidRDefault="001651B9" w:rsidP="001D6324">
      <w:pPr>
        <w:spacing w:after="0" w:line="240" w:lineRule="auto"/>
      </w:pPr>
      <w:r>
        <w:separator/>
      </w:r>
    </w:p>
  </w:footnote>
  <w:footnote w:type="continuationSeparator" w:id="0">
    <w:p w14:paraId="636CA325" w14:textId="77777777" w:rsidR="001651B9" w:rsidRDefault="001651B9" w:rsidP="001D63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14D2C"/>
    <w:multiLevelType w:val="hybridMultilevel"/>
    <w:tmpl w:val="AD146F2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715CC"/>
    <w:multiLevelType w:val="hybridMultilevel"/>
    <w:tmpl w:val="5F54AF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B0C3F"/>
    <w:multiLevelType w:val="hybridMultilevel"/>
    <w:tmpl w:val="F4A26CB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C72FC"/>
    <w:multiLevelType w:val="hybridMultilevel"/>
    <w:tmpl w:val="DFCAEF7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904CE0"/>
    <w:multiLevelType w:val="hybridMultilevel"/>
    <w:tmpl w:val="D3AE3AA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597218"/>
    <w:multiLevelType w:val="multilevel"/>
    <w:tmpl w:val="91A28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751B86"/>
    <w:multiLevelType w:val="multilevel"/>
    <w:tmpl w:val="4FAAA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41259C2"/>
    <w:multiLevelType w:val="hybridMultilevel"/>
    <w:tmpl w:val="5F54AF2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C93284"/>
    <w:multiLevelType w:val="hybridMultilevel"/>
    <w:tmpl w:val="5F0E0C5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705136">
    <w:abstractNumId w:val="7"/>
  </w:num>
  <w:num w:numId="2" w16cid:durableId="1187986149">
    <w:abstractNumId w:val="3"/>
  </w:num>
  <w:num w:numId="3" w16cid:durableId="2139109291">
    <w:abstractNumId w:val="2"/>
  </w:num>
  <w:num w:numId="4" w16cid:durableId="526673302">
    <w:abstractNumId w:val="8"/>
  </w:num>
  <w:num w:numId="5" w16cid:durableId="810097116">
    <w:abstractNumId w:val="0"/>
  </w:num>
  <w:num w:numId="6" w16cid:durableId="1232345300">
    <w:abstractNumId w:val="4"/>
  </w:num>
  <w:num w:numId="7" w16cid:durableId="1712459489">
    <w:abstractNumId w:val="1"/>
  </w:num>
  <w:num w:numId="8" w16cid:durableId="629090644">
    <w:abstractNumId w:val="6"/>
  </w:num>
  <w:num w:numId="9" w16cid:durableId="1386941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596"/>
    <w:rsid w:val="000D4050"/>
    <w:rsid w:val="001651B9"/>
    <w:rsid w:val="001D5512"/>
    <w:rsid w:val="001D6324"/>
    <w:rsid w:val="00261AF9"/>
    <w:rsid w:val="003772B6"/>
    <w:rsid w:val="003A4BF5"/>
    <w:rsid w:val="003A61F2"/>
    <w:rsid w:val="00415F08"/>
    <w:rsid w:val="00463070"/>
    <w:rsid w:val="004976B8"/>
    <w:rsid w:val="004C2EDA"/>
    <w:rsid w:val="00546BEB"/>
    <w:rsid w:val="005D2EDF"/>
    <w:rsid w:val="00602A53"/>
    <w:rsid w:val="00617B5C"/>
    <w:rsid w:val="006F43CB"/>
    <w:rsid w:val="00725363"/>
    <w:rsid w:val="007F57AC"/>
    <w:rsid w:val="00911D91"/>
    <w:rsid w:val="00A46C50"/>
    <w:rsid w:val="00A665A5"/>
    <w:rsid w:val="00AE16F2"/>
    <w:rsid w:val="00C34602"/>
    <w:rsid w:val="00D15BD2"/>
    <w:rsid w:val="00DD100D"/>
    <w:rsid w:val="00E66596"/>
    <w:rsid w:val="00EB70B1"/>
    <w:rsid w:val="00F159C7"/>
    <w:rsid w:val="00F25F02"/>
    <w:rsid w:val="00FC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83FAD"/>
  <w15:chartTrackingRefBased/>
  <w15:docId w15:val="{0235E5BF-A76E-436F-9377-5465B7CE6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C2EDA"/>
    <w:rPr>
      <w:lang w:val="en-US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E66596"/>
    <w:pPr>
      <w:ind w:left="720"/>
      <w:contextualSpacing/>
    </w:pPr>
    <w:rPr>
      <w:lang w:val="pl-PL"/>
    </w:rPr>
  </w:style>
  <w:style w:type="table" w:styleId="Tabela-Siatka">
    <w:name w:val="Table Grid"/>
    <w:basedOn w:val="Standardowy"/>
    <w:uiPriority w:val="39"/>
    <w:rsid w:val="00E66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1D6324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1D6324"/>
    <w:rPr>
      <w:sz w:val="20"/>
      <w:szCs w:val="20"/>
      <w:lang w:val="en-US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1D6324"/>
    <w:rPr>
      <w:vertAlign w:val="superscript"/>
    </w:rPr>
  </w:style>
  <w:style w:type="paragraph" w:styleId="Nagwek">
    <w:name w:val="header"/>
    <w:basedOn w:val="Normalny"/>
    <w:link w:val="NagwekZnak"/>
    <w:uiPriority w:val="99"/>
    <w:rsid w:val="00C34602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pl-PL"/>
    </w:rPr>
  </w:style>
  <w:style w:type="character" w:customStyle="1" w:styleId="NagwekZnak">
    <w:name w:val="Nagłówek Znak"/>
    <w:basedOn w:val="Domylnaczcionkaakapitu"/>
    <w:link w:val="Nagwek"/>
    <w:uiPriority w:val="99"/>
    <w:rsid w:val="00C3460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2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0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4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64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126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6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529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017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4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6A057CB28AB24DBC3ECFAC391AC03B" ma:contentTypeVersion="14" ma:contentTypeDescription="Utwórz nowy dokument." ma:contentTypeScope="" ma:versionID="9257fc1467bd44921bcd820edd894395">
  <xsd:schema xmlns:xsd="http://www.w3.org/2001/XMLSchema" xmlns:xs="http://www.w3.org/2001/XMLSchema" xmlns:p="http://schemas.microsoft.com/office/2006/metadata/properties" xmlns:ns3="44b1a15c-c3d3-4850-83f1-00e9ad5ceaeb" xmlns:ns4="7004825d-e886-4162-b43c-aa0d32f9da39" targetNamespace="http://schemas.microsoft.com/office/2006/metadata/properties" ma:root="true" ma:fieldsID="651382379c946d7a74bf450ee8305fd9" ns3:_="" ns4:_="">
    <xsd:import namespace="44b1a15c-c3d3-4850-83f1-00e9ad5ceaeb"/>
    <xsd:import namespace="7004825d-e886-4162-b43c-aa0d32f9da3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1a15c-c3d3-4850-83f1-00e9ad5cea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krót wskazówki dotyczącej udostępniania" ma:internalName="SharingHintHash" ma:readOnly="true">
      <xsd:simpleType>
        <xsd:restriction base="dms:Text"/>
      </xsd:simpleType>
    </xsd:element>
    <xsd:element name="SharedWithDetails" ma:index="10" nillable="true" ma:displayName="Udostępnione dla — szczegóły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4825d-e886-4162-b43c-aa0d32f9d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F07E13-1BA7-4825-BC33-E93FE2C77E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2A681C-9293-4C4A-AF10-7E020550F5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7149E0-D3E9-4576-9A9B-306552CBCF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1a15c-c3d3-4850-83f1-00e9ad5ceaeb"/>
    <ds:schemaRef ds:uri="7004825d-e886-4162-b43c-aa0d32f9da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86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zyńska</dc:creator>
  <cp:keywords/>
  <dc:description/>
  <cp:lastModifiedBy>Anna Baczyńska</cp:lastModifiedBy>
  <cp:revision>2</cp:revision>
  <dcterms:created xsi:type="dcterms:W3CDTF">2025-12-19T09:32:00Z</dcterms:created>
  <dcterms:modified xsi:type="dcterms:W3CDTF">2025-12-1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057CB28AB24DBC3ECFAC391AC03B</vt:lpwstr>
  </property>
</Properties>
</file>